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D67699">
      <w:pPr>
        <w:keepNext w:val="0"/>
        <w:keepLines w:val="0"/>
        <w:widowControl/>
        <w:suppressLineNumbers w:val="0"/>
        <w:jc w:val="left"/>
        <w:rPr>
          <w:rFonts w:hint="eastAsia" w:ascii="宋体" w:hAnsi="宋体" w:cs="宋体" w:eastAsiaTheme="minorEastAsia"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>After excluding p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2"/>
          <w:szCs w:val="22"/>
        </w:rPr>
        <w:t>articipants with missing covariates, mortality HR (95%CI) according to DI-GM quartiles</w:t>
      </w:r>
    </w:p>
    <w:tbl>
      <w:tblPr>
        <w:tblStyle w:val="2"/>
        <w:tblW w:w="1006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762"/>
        <w:gridCol w:w="790"/>
        <w:gridCol w:w="1918"/>
        <w:gridCol w:w="810"/>
        <w:gridCol w:w="1851"/>
        <w:gridCol w:w="851"/>
      </w:tblGrid>
      <w:tr w14:paraId="7DC94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6C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5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6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272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A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270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1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</w:tr>
      <w:tr w14:paraId="33F1A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499D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625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DF1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9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0C1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669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CF4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CB1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5F747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C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-cause death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FF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6B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FC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CE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FD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64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ADA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6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-GM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2F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E8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91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6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A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E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23070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C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-GM (Quartile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C9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93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E4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BA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4D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47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34C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E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6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95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8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C3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6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CC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126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4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3F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CA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F3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69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5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DF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</w:t>
            </w:r>
          </w:p>
        </w:tc>
      </w:tr>
      <w:tr w14:paraId="49C78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0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29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DA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F5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3E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4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AD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</w:tr>
      <w:tr w14:paraId="04C41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B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7B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D3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4F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25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0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D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7BD45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9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2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5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  <w:tc>
          <w:tcPr>
            <w:tcW w:w="2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2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001E3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2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M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EC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9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01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D2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3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F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2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4CEA4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F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M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95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A6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D6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61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D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5C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</w:t>
            </w:r>
          </w:p>
        </w:tc>
      </w:tr>
      <w:tr w14:paraId="2C211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52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44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AC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87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38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529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97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C40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1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vascular death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40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2C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CD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B2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DF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D7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937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B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-GM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33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DD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B9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9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0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E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E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757AF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4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-GM (Quartile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2F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1E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62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89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D4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DF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C0F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4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5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C6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6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D3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1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1C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73A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F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2E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4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D8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0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11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36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5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C2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</w:t>
            </w:r>
          </w:p>
        </w:tc>
      </w:tr>
      <w:tr w14:paraId="4C656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A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97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3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3B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6A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DE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4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77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</w:tr>
      <w:tr w14:paraId="39FD0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3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 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0C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AD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BB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 (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8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EE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6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8E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27BA4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5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D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4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0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  <w:tc>
          <w:tcPr>
            <w:tcW w:w="2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9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</w:tr>
      <w:tr w14:paraId="71A95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D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M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7D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2D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61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B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.00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1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49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2CB6C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3A3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MS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C95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2)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E74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AE8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2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B3E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8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F0E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1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90C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</w:t>
            </w:r>
          </w:p>
        </w:tc>
      </w:tr>
    </w:tbl>
    <w:p w14:paraId="4AB0E74A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 w:eastAsiaTheme="minorEastAsia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color w:val="000000"/>
          <w:kern w:val="0"/>
          <w:sz w:val="22"/>
          <w:szCs w:val="22"/>
          <w:lang w:val="en-US" w:eastAsia="zh-CN" w:bidi="ar"/>
        </w:rPr>
        <w:t xml:space="preserve">HR: Risk 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"/>
        </w:rPr>
        <w:t>R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22"/>
          <w:szCs w:val="22"/>
          <w:lang w:val="en-US" w:eastAsia="zh-CN" w:bidi="ar"/>
        </w:rPr>
        <w:t xml:space="preserve">atio, CI: Confidence 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"/>
        </w:rPr>
        <w:t>I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22"/>
          <w:szCs w:val="22"/>
          <w:lang w:val="en-US" w:eastAsia="zh-CN" w:bidi="ar"/>
        </w:rPr>
        <w:t>nterval</w:t>
      </w:r>
    </w:p>
    <w:p w14:paraId="00CFED09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color w:val="000000"/>
          <w:kern w:val="0"/>
          <w:sz w:val="22"/>
          <w:szCs w:val="22"/>
          <w:lang w:val="en-US" w:eastAsia="zh-CN" w:bidi="ar"/>
        </w:rPr>
        <w:t>Model 1, unadjusted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"/>
        </w:rPr>
        <w:t>;</w:t>
      </w:r>
    </w:p>
    <w:p w14:paraId="524F27E0">
      <w:p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Model 2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djusted according to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age, gender and race;</w:t>
      </w:r>
    </w:p>
    <w:p w14:paraId="0CD9F721">
      <w:p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Model 3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djusted according to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age, gender, race, </w:t>
      </w:r>
      <w:r>
        <w:rPr>
          <w:rFonts w:hint="default" w:ascii="Times New Roman" w:hAnsi="Times New Roman" w:eastAsia="PingFang SC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educational attainmen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, marital status, BMI, PIR, hypertension, 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rinking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, smoking, physical activity, coronary heart disease, stroke, cancer, insulin use status and total cholesterol.</w:t>
      </w:r>
    </w:p>
    <w:p w14:paraId="2A38DA83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31213E"/>
    <w:rsid w:val="095C5E53"/>
    <w:rsid w:val="1E37603B"/>
    <w:rsid w:val="4031213E"/>
    <w:rsid w:val="4B0E61F2"/>
    <w:rsid w:val="54FF095A"/>
    <w:rsid w:val="66682803"/>
    <w:rsid w:val="77190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4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1F1F1F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9</Words>
  <Characters>1436</Characters>
  <Lines>0</Lines>
  <Paragraphs>0</Paragraphs>
  <TotalTime>0</TotalTime>
  <ScaleCrop>false</ScaleCrop>
  <LinksUpToDate>false</LinksUpToDate>
  <CharactersWithSpaces>160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07:37:00Z</dcterms:created>
  <dc:creator>人生若只如初相见</dc:creator>
  <cp:lastModifiedBy>人生若只如初相见</cp:lastModifiedBy>
  <dcterms:modified xsi:type="dcterms:W3CDTF">2025-07-31T12:3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B54BA747446441A18C89B9B223607052_11</vt:lpwstr>
  </property>
  <property fmtid="{D5CDD505-2E9C-101B-9397-08002B2CF9AE}" pid="4" name="KSOTemplateDocerSaveRecord">
    <vt:lpwstr>eyJoZGlkIjoiYTQ5NTk2MzMzOWQxNzUwYzkwNjMyY2E2MWZlNmEyNjciLCJ1c2VySWQiOiIxMTMzMjYwMjc0In0=</vt:lpwstr>
  </property>
</Properties>
</file>